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AE4F67" w14:textId="77777777" w:rsidR="00434C5C" w:rsidRPr="00166DD8" w:rsidRDefault="0008589B" w:rsidP="00434C5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bookmarkStart w:id="0" w:name="_GoBack"/>
      <w:bookmarkEnd w:id="0"/>
      <w:r w:rsidR="00434C5C" w:rsidRPr="00166DD8">
        <w:rPr>
          <w:rFonts w:ascii="Times New Roman" w:hAnsi="Times New Roman" w:cs="Times New Roman"/>
          <w:b/>
        </w:rPr>
        <w:t>Figure 1. Treatment Schema</w:t>
      </w:r>
    </w:p>
    <w:p w14:paraId="7A290073" w14:textId="77777777" w:rsidR="00434C5C" w:rsidRPr="00943666" w:rsidRDefault="00434C5C" w:rsidP="00434C5C">
      <w:pPr>
        <w:rPr>
          <w:rFonts w:ascii="Times New Roman" w:hAnsi="Times New Roman" w:cs="Times New Roman"/>
        </w:rPr>
      </w:pPr>
      <w:r w:rsidRPr="0094366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3A15FC" wp14:editId="516A49A0">
                <wp:simplePos x="0" y="0"/>
                <wp:positionH relativeFrom="column">
                  <wp:posOffset>4686300</wp:posOffset>
                </wp:positionH>
                <wp:positionV relativeFrom="paragraph">
                  <wp:posOffset>162560</wp:posOffset>
                </wp:positionV>
                <wp:extent cx="1028700" cy="284480"/>
                <wp:effectExtent l="0" t="0" r="0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844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975A3C" w14:textId="77777777" w:rsidR="00434C5C" w:rsidRPr="00794E18" w:rsidRDefault="00434C5C" w:rsidP="00434C5C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794E18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Days of cyc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5" o:spid="_x0000_s1026" type="#_x0000_t202" style="position:absolute;margin-left:369pt;margin-top:12.8pt;width:81pt;height:22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" filled="f" stroked="f">
                <v:textbox>
                  <w:txbxContent>
                    <w:p w:rsidR="00434C5C" w:rsidRPr="00794E18" w:rsidRDefault="00434C5C" w:rsidP="00434C5C">
                      <w:pPr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</w:pPr>
                      <w:r w:rsidRPr="00794E18">
                        <w:rPr>
                          <w:rFonts w:ascii="Times New Roman" w:hAnsi="Times New Roman" w:cs="Times New Roman"/>
                          <w:b/>
                          <w:sz w:val="22"/>
                          <w:szCs w:val="22"/>
                        </w:rPr>
                        <w:t>Days of cycl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2033A69" w14:textId="77777777" w:rsidR="00434C5C" w:rsidRPr="00943666" w:rsidRDefault="00434C5C" w:rsidP="00434C5C">
      <w:pPr>
        <w:rPr>
          <w:rFonts w:ascii="Times New Roman" w:hAnsi="Times New Roman" w:cs="Times New Roman"/>
          <w:b/>
        </w:rPr>
      </w:pPr>
      <w:r w:rsidRPr="00943666">
        <w:rPr>
          <w:rFonts w:ascii="Times New Roman" w:hAnsi="Times New Roman" w:cs="Times New Roman"/>
          <w:b/>
        </w:rPr>
        <w:t>Bendamustine</w:t>
      </w:r>
    </w:p>
    <w:p w14:paraId="20E480B9" w14:textId="77777777" w:rsidR="00434C5C" w:rsidRPr="00943666" w:rsidRDefault="00434C5C" w:rsidP="00434C5C">
      <w:pPr>
        <w:rPr>
          <w:rFonts w:ascii="Times New Roman" w:hAnsi="Times New Roman" w:cs="Times New Roman"/>
        </w:rPr>
      </w:pPr>
      <w:r w:rsidRPr="00943666">
        <w:rPr>
          <w:rFonts w:ascii="Times New Roman" w:hAnsi="Times New Roman" w:cs="Times New Roman"/>
        </w:rPr>
        <w:t>Doses according to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"/>
        <w:gridCol w:w="294"/>
        <w:gridCol w:w="294"/>
        <w:gridCol w:w="294"/>
        <w:gridCol w:w="294"/>
        <w:gridCol w:w="294"/>
        <w:gridCol w:w="293"/>
        <w:gridCol w:w="293"/>
        <w:gridCol w:w="293"/>
        <w:gridCol w:w="293"/>
        <w:gridCol w:w="293"/>
        <w:gridCol w:w="293"/>
        <w:gridCol w:w="294"/>
        <w:gridCol w:w="294"/>
        <w:gridCol w:w="294"/>
        <w:gridCol w:w="294"/>
        <w:gridCol w:w="294"/>
        <w:gridCol w:w="294"/>
        <w:gridCol w:w="294"/>
        <w:gridCol w:w="294"/>
        <w:gridCol w:w="294"/>
        <w:gridCol w:w="294"/>
        <w:gridCol w:w="294"/>
        <w:gridCol w:w="294"/>
        <w:gridCol w:w="294"/>
        <w:gridCol w:w="294"/>
        <w:gridCol w:w="294"/>
        <w:gridCol w:w="294"/>
        <w:gridCol w:w="294"/>
        <w:gridCol w:w="294"/>
      </w:tblGrid>
      <w:tr w:rsidR="00434C5C" w:rsidRPr="00943666" w14:paraId="75385661" w14:textId="77777777" w:rsidTr="00152CF8">
        <w:tc>
          <w:tcPr>
            <w:tcW w:w="296" w:type="dxa"/>
            <w:shd w:val="clear" w:color="auto" w:fill="C0C0C0"/>
          </w:tcPr>
          <w:p w14:paraId="792B03FB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6" w:type="dxa"/>
          </w:tcPr>
          <w:p w14:paraId="0244BF08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" w:type="dxa"/>
          </w:tcPr>
          <w:p w14:paraId="22613959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" w:type="dxa"/>
          </w:tcPr>
          <w:p w14:paraId="06E1E1F5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" w:type="dxa"/>
          </w:tcPr>
          <w:p w14:paraId="22A61739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" w:type="dxa"/>
          </w:tcPr>
          <w:p w14:paraId="58D5A76B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1784992D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54F51D00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5A66780B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28181F2E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4070F1BE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47F6CB2F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61DD96A6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0CE95093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6DC4CAF3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31AACB48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00455E81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00472A13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4525B8A6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5329A4CA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7FA3AE33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455ECC0B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60C6A307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3F692600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3FE39B67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19CD8A40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7D3D65D4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37787924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23CC2F20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6B389851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</w:tr>
    </w:tbl>
    <w:p w14:paraId="0D56CA4B" w14:textId="77777777" w:rsidR="00434C5C" w:rsidRPr="00943666" w:rsidRDefault="00434C5C" w:rsidP="00434C5C">
      <w:pPr>
        <w:rPr>
          <w:rFonts w:ascii="Times New Roman" w:hAnsi="Times New Roman" w:cs="Times New Roman"/>
          <w:b/>
        </w:rPr>
      </w:pPr>
      <w:r w:rsidRPr="00943666">
        <w:rPr>
          <w:rFonts w:ascii="Times New Roman" w:hAnsi="Times New Roman" w:cs="Times New Roman"/>
          <w:b/>
        </w:rPr>
        <w:t>Pomalidomide</w:t>
      </w:r>
    </w:p>
    <w:p w14:paraId="559B46E2" w14:textId="77777777" w:rsidR="00434C5C" w:rsidRPr="00943666" w:rsidRDefault="00434C5C" w:rsidP="00434C5C">
      <w:pPr>
        <w:rPr>
          <w:rFonts w:ascii="Times New Roman" w:hAnsi="Times New Roman" w:cs="Times New Roman"/>
          <w:b/>
        </w:rPr>
      </w:pPr>
      <w:r w:rsidRPr="00943666">
        <w:rPr>
          <w:rFonts w:ascii="Times New Roman" w:hAnsi="Times New Roman" w:cs="Times New Roman"/>
        </w:rPr>
        <w:t xml:space="preserve">Doses according to cohor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64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</w:tblGrid>
      <w:tr w:rsidR="00434C5C" w:rsidRPr="00943666" w14:paraId="2FFA8C83" w14:textId="77777777" w:rsidTr="00152CF8">
        <w:tc>
          <w:tcPr>
            <w:tcW w:w="6264" w:type="dxa"/>
            <w:shd w:val="clear" w:color="auto" w:fill="C0C0C0"/>
          </w:tcPr>
          <w:p w14:paraId="40FB2950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1                                                                                              21</w:t>
            </w:r>
          </w:p>
        </w:tc>
        <w:tc>
          <w:tcPr>
            <w:tcW w:w="288" w:type="dxa"/>
          </w:tcPr>
          <w:p w14:paraId="7E6CBA66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" w:type="dxa"/>
          </w:tcPr>
          <w:p w14:paraId="2C37E12E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" w:type="dxa"/>
          </w:tcPr>
          <w:p w14:paraId="76C65A94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" w:type="dxa"/>
          </w:tcPr>
          <w:p w14:paraId="328DDACD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" w:type="dxa"/>
          </w:tcPr>
          <w:p w14:paraId="070FA7D8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" w:type="dxa"/>
          </w:tcPr>
          <w:p w14:paraId="7EA6B3E0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" w:type="dxa"/>
          </w:tcPr>
          <w:p w14:paraId="5C4F913C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" w:type="dxa"/>
          </w:tcPr>
          <w:p w14:paraId="7383842F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" w:type="dxa"/>
          </w:tcPr>
          <w:p w14:paraId="1772F3AA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</w:tr>
    </w:tbl>
    <w:p w14:paraId="39ED4991" w14:textId="77777777" w:rsidR="00434C5C" w:rsidRPr="00943666" w:rsidRDefault="00434C5C" w:rsidP="00434C5C">
      <w:pPr>
        <w:rPr>
          <w:rFonts w:ascii="Times New Roman" w:hAnsi="Times New Roman" w:cs="Times New Roman"/>
          <w:b/>
        </w:rPr>
      </w:pPr>
      <w:r w:rsidRPr="00943666">
        <w:rPr>
          <w:rFonts w:ascii="Times New Roman" w:hAnsi="Times New Roman" w:cs="Times New Roman"/>
          <w:b/>
        </w:rPr>
        <w:t>Dexamethasone</w:t>
      </w:r>
    </w:p>
    <w:p w14:paraId="5F2C208E" w14:textId="77777777" w:rsidR="00434C5C" w:rsidRPr="00943666" w:rsidRDefault="00434C5C" w:rsidP="00434C5C">
      <w:pPr>
        <w:rPr>
          <w:rFonts w:ascii="Times New Roman" w:hAnsi="Times New Roman" w:cs="Times New Roman"/>
        </w:rPr>
      </w:pPr>
      <w:r w:rsidRPr="00943666">
        <w:rPr>
          <w:rFonts w:ascii="Times New Roman" w:hAnsi="Times New Roman" w:cs="Times New Roman"/>
        </w:rPr>
        <w:t>Cycles 1-6: 40mg</w:t>
      </w:r>
    </w:p>
    <w:p w14:paraId="3AE9E278" w14:textId="77777777" w:rsidR="00434C5C" w:rsidRPr="00943666" w:rsidRDefault="00434C5C" w:rsidP="00434C5C">
      <w:pPr>
        <w:rPr>
          <w:rFonts w:ascii="Times New Roman" w:hAnsi="Times New Roman" w:cs="Times New Roman"/>
        </w:rPr>
      </w:pPr>
      <w:r w:rsidRPr="00943666">
        <w:rPr>
          <w:rFonts w:ascii="Times New Roman" w:hAnsi="Times New Roman" w:cs="Times New Roman"/>
        </w:rPr>
        <w:t>Cycles &gt;6: 20m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"/>
        <w:gridCol w:w="279"/>
        <w:gridCol w:w="279"/>
        <w:gridCol w:w="279"/>
        <w:gridCol w:w="279"/>
        <w:gridCol w:w="279"/>
        <w:gridCol w:w="279"/>
        <w:gridCol w:w="336"/>
        <w:gridCol w:w="279"/>
        <w:gridCol w:w="279"/>
        <w:gridCol w:w="280"/>
        <w:gridCol w:w="280"/>
        <w:gridCol w:w="280"/>
        <w:gridCol w:w="280"/>
        <w:gridCol w:w="456"/>
        <w:gridCol w:w="280"/>
        <w:gridCol w:w="280"/>
        <w:gridCol w:w="280"/>
        <w:gridCol w:w="280"/>
        <w:gridCol w:w="280"/>
        <w:gridCol w:w="280"/>
        <w:gridCol w:w="456"/>
        <w:gridCol w:w="280"/>
        <w:gridCol w:w="280"/>
        <w:gridCol w:w="280"/>
        <w:gridCol w:w="280"/>
        <w:gridCol w:w="280"/>
        <w:gridCol w:w="280"/>
        <w:gridCol w:w="280"/>
        <w:gridCol w:w="280"/>
      </w:tblGrid>
      <w:tr w:rsidR="00434C5C" w:rsidRPr="00943666" w14:paraId="3C36142F" w14:textId="77777777" w:rsidTr="00152CF8">
        <w:tc>
          <w:tcPr>
            <w:tcW w:w="296" w:type="dxa"/>
            <w:shd w:val="clear" w:color="auto" w:fill="C0C0C0"/>
          </w:tcPr>
          <w:p w14:paraId="39A1EB3D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6" w:type="dxa"/>
          </w:tcPr>
          <w:p w14:paraId="13CA4E3E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" w:type="dxa"/>
          </w:tcPr>
          <w:p w14:paraId="53285426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" w:type="dxa"/>
          </w:tcPr>
          <w:p w14:paraId="4D31156A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" w:type="dxa"/>
          </w:tcPr>
          <w:p w14:paraId="6F0F54A7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" w:type="dxa"/>
          </w:tcPr>
          <w:p w14:paraId="3A2F8002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4B4E9196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  <w:shd w:val="clear" w:color="auto" w:fill="C0C0C0"/>
          </w:tcPr>
          <w:p w14:paraId="2033FE90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5" w:type="dxa"/>
          </w:tcPr>
          <w:p w14:paraId="05B99057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3AE30BA9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334312C2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2F337771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6479F128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352573D5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  <w:shd w:val="clear" w:color="auto" w:fill="C0C0C0"/>
          </w:tcPr>
          <w:p w14:paraId="78D98638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95" w:type="dxa"/>
          </w:tcPr>
          <w:p w14:paraId="4BFF1C5C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14EFE5BE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524D6837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7EA3D6AD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6E6F9CBC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4ADCDC18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  <w:shd w:val="clear" w:color="auto" w:fill="C0C0C0"/>
          </w:tcPr>
          <w:p w14:paraId="15F4720B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95" w:type="dxa"/>
          </w:tcPr>
          <w:p w14:paraId="5DC7C3FF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53B6E9B9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2B31411D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1B9BC663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42167711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72E29C5E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7A95B024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dxa"/>
          </w:tcPr>
          <w:p w14:paraId="5B9347CB" w14:textId="77777777" w:rsidR="00434C5C" w:rsidRPr="00943666" w:rsidRDefault="00434C5C" w:rsidP="00152CF8">
            <w:pPr>
              <w:rPr>
                <w:rFonts w:ascii="Times New Roman" w:hAnsi="Times New Roman" w:cs="Times New Roman"/>
              </w:rPr>
            </w:pPr>
          </w:p>
        </w:tc>
      </w:tr>
    </w:tbl>
    <w:p w14:paraId="01B115F6" w14:textId="77777777" w:rsidR="00434C5C" w:rsidRDefault="00434C5C" w:rsidP="00434C5C">
      <w:pPr>
        <w:rPr>
          <w:rFonts w:ascii="Times New Roman" w:hAnsi="Times New Roman" w:cs="Times New Roman"/>
        </w:rPr>
      </w:pPr>
    </w:p>
    <w:p w14:paraId="01A42B67" w14:textId="77777777" w:rsidR="00434C5C" w:rsidRDefault="00434C5C" w:rsidP="00434C5C">
      <w:pPr>
        <w:rPr>
          <w:rFonts w:ascii="Times New Roman" w:hAnsi="Times New Roman" w:cs="Times New Roman"/>
        </w:rPr>
      </w:pPr>
    </w:p>
    <w:p w14:paraId="1221C845" w14:textId="77777777" w:rsidR="00434C5C" w:rsidRDefault="00434C5C" w:rsidP="00434C5C">
      <w:pPr>
        <w:rPr>
          <w:rFonts w:ascii="Times New Roman" w:hAnsi="Times New Roman" w:cs="Times New Roman"/>
        </w:rPr>
      </w:pPr>
    </w:p>
    <w:p w14:paraId="350CABDE" w14:textId="77777777" w:rsidR="00434C5C" w:rsidRPr="00166DD8" w:rsidRDefault="00434C5C" w:rsidP="00434C5C">
      <w:pPr>
        <w:rPr>
          <w:rFonts w:ascii="Times New Roman" w:hAnsi="Times New Roman" w:cs="Times New Roman"/>
          <w:b/>
        </w:rPr>
      </w:pPr>
    </w:p>
    <w:p w14:paraId="422A4230" w14:textId="77777777" w:rsidR="00407240" w:rsidRPr="00434C5C" w:rsidRDefault="00407240" w:rsidP="00434C5C"/>
    <w:sectPr w:rsidR="00407240" w:rsidRPr="00434C5C" w:rsidSect="00C048A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C5C"/>
    <w:rsid w:val="0008589B"/>
    <w:rsid w:val="00407240"/>
    <w:rsid w:val="00434C5C"/>
    <w:rsid w:val="00C04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0408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C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C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C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C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292</Characters>
  <Application>Microsoft Macintosh Word</Application>
  <DocSecurity>0</DocSecurity>
  <Lines>5</Lines>
  <Paragraphs>1</Paragraphs>
  <ScaleCrop>false</ScaleCrop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shan Sivaraj</dc:creator>
  <cp:keywords/>
  <dc:description/>
  <cp:lastModifiedBy>Dharshan Sivaraj</cp:lastModifiedBy>
  <cp:revision>2</cp:revision>
  <dcterms:created xsi:type="dcterms:W3CDTF">2017-10-11T14:34:00Z</dcterms:created>
  <dcterms:modified xsi:type="dcterms:W3CDTF">2018-06-10T21:07:00Z</dcterms:modified>
</cp:coreProperties>
</file>